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245B6" w14:textId="77777777" w:rsidR="00542B23" w:rsidRDefault="00542B23" w:rsidP="00542B23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Linking single nucleotide polymorphisms to signaling blueprints in abdominal aortic aneurysms</w:t>
      </w:r>
    </w:p>
    <w:p w14:paraId="7B992E55" w14:textId="77777777" w:rsidR="00542B23" w:rsidRDefault="00542B23" w:rsidP="00542B23">
      <w:pPr>
        <w:jc w:val="center"/>
        <w:rPr>
          <w:b/>
          <w:sz w:val="24"/>
          <w:szCs w:val="24"/>
        </w:rPr>
      </w:pPr>
    </w:p>
    <w:p w14:paraId="3E935D34" w14:textId="77777777" w:rsidR="00542B23" w:rsidRDefault="00542B23" w:rsidP="00542B23">
      <w:pPr>
        <w:ind w:hanging="90"/>
        <w:jc w:val="center"/>
        <w:rPr>
          <w:sz w:val="24"/>
          <w:szCs w:val="24"/>
          <w:vertAlign w:val="superscript"/>
        </w:rPr>
      </w:pPr>
      <w:r>
        <w:rPr>
          <w:sz w:val="24"/>
          <w:szCs w:val="24"/>
        </w:rPr>
        <w:t>Chrysania Lim</w:t>
      </w:r>
      <w:r>
        <w:rPr>
          <w:sz w:val="24"/>
          <w:szCs w:val="24"/>
          <w:vertAlign w:val="superscript"/>
        </w:rPr>
        <w:t>1,2*</w:t>
      </w:r>
      <w:r>
        <w:rPr>
          <w:sz w:val="24"/>
          <w:szCs w:val="24"/>
        </w:rPr>
        <w:t>, Muhammad Yogi Pratama</w:t>
      </w:r>
      <w:r>
        <w:rPr>
          <w:sz w:val="24"/>
          <w:szCs w:val="24"/>
          <w:vertAlign w:val="superscript"/>
        </w:rPr>
        <w:t>1,2,3*</w:t>
      </w:r>
      <w:r>
        <w:rPr>
          <w:sz w:val="24"/>
          <w:szCs w:val="24"/>
        </w:rPr>
        <w:t>, Cristobal Rivera</w:t>
      </w:r>
      <w:r>
        <w:rPr>
          <w:sz w:val="24"/>
          <w:szCs w:val="24"/>
          <w:vertAlign w:val="superscript"/>
        </w:rPr>
        <w:t>1,3</w:t>
      </w:r>
      <w:r>
        <w:rPr>
          <w:sz w:val="24"/>
          <w:szCs w:val="24"/>
        </w:rPr>
        <w:t>, Michele Silvestro</w:t>
      </w:r>
      <w:r>
        <w:rPr>
          <w:sz w:val="24"/>
          <w:szCs w:val="24"/>
          <w:vertAlign w:val="superscript"/>
        </w:rPr>
        <w:t>1,3</w:t>
      </w:r>
      <w:r>
        <w:rPr>
          <w:sz w:val="24"/>
          <w:szCs w:val="24"/>
        </w:rPr>
        <w:t>, Philip S. Tsao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Lars Maegdefessel</w:t>
      </w:r>
      <w:r>
        <w:rPr>
          <w:sz w:val="24"/>
          <w:szCs w:val="24"/>
          <w:vertAlign w:val="superscript"/>
        </w:rPr>
        <w:t>5,6,7</w:t>
      </w:r>
      <w:r>
        <w:rPr>
          <w:sz w:val="24"/>
          <w:szCs w:val="24"/>
        </w:rPr>
        <w:t>, Katherine A. Gallagher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Thomas Maldonad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Bhama Ramkhelawon </w:t>
      </w:r>
      <w:r>
        <w:rPr>
          <w:sz w:val="24"/>
          <w:szCs w:val="24"/>
          <w:vertAlign w:val="superscript"/>
        </w:rPr>
        <w:t>1,3</w:t>
      </w:r>
    </w:p>
    <w:p w14:paraId="3C5D5281" w14:textId="77777777" w:rsidR="003C22EC" w:rsidRDefault="003C22EC" w:rsidP="003C22EC">
      <w:pPr>
        <w:rPr>
          <w:sz w:val="26"/>
          <w:szCs w:val="26"/>
          <w:vertAlign w:val="superscript"/>
        </w:rPr>
      </w:pPr>
    </w:p>
    <w:p w14:paraId="6333054A" w14:textId="77777777" w:rsidR="003C22EC" w:rsidRDefault="003C22EC" w:rsidP="003C22EC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Division of Vascular and Endovascular Surgery, Department of Surgery, New York University Langone Medical Center, New York, USA.</w:t>
      </w:r>
    </w:p>
    <w:p w14:paraId="375ECD56" w14:textId="77777777" w:rsidR="003C22EC" w:rsidRDefault="003C22EC" w:rsidP="003C22EC">
      <w:pPr>
        <w:rPr>
          <w:sz w:val="20"/>
          <w:szCs w:val="20"/>
        </w:rPr>
      </w:pPr>
    </w:p>
    <w:p w14:paraId="4AF833D5" w14:textId="77777777" w:rsidR="003C22EC" w:rsidRDefault="003C22EC" w:rsidP="003C22EC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Department of Biomedicine, Indonesia International Institute for Life-Sciences (i3L), Jakarta, Indonesia</w:t>
      </w:r>
    </w:p>
    <w:p w14:paraId="2EE9592F" w14:textId="77777777" w:rsidR="003C22EC" w:rsidRDefault="003C22EC" w:rsidP="003C22EC">
      <w:pPr>
        <w:rPr>
          <w:sz w:val="20"/>
          <w:szCs w:val="20"/>
        </w:rPr>
      </w:pPr>
    </w:p>
    <w:p w14:paraId="490F1BA4" w14:textId="77777777" w:rsidR="003C22EC" w:rsidRDefault="003C22EC" w:rsidP="003C22EC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Department of Cell Biology, New York University Langone Medical Center, New York, USA.</w:t>
      </w:r>
    </w:p>
    <w:p w14:paraId="63A44BED" w14:textId="77777777" w:rsidR="003C22EC" w:rsidRDefault="003C22EC" w:rsidP="003C22EC">
      <w:pPr>
        <w:rPr>
          <w:sz w:val="20"/>
          <w:szCs w:val="20"/>
        </w:rPr>
      </w:pPr>
    </w:p>
    <w:p w14:paraId="3101ABC6" w14:textId="77777777" w:rsidR="003C22EC" w:rsidRDefault="003C22EC" w:rsidP="003C22EC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VA Palo Alto Health Care System, Palo Alto, CA &amp; Department of Medicine, Stanford University School of Medicine, Stanford, CA, USA</w:t>
      </w:r>
    </w:p>
    <w:p w14:paraId="28279B41" w14:textId="77777777" w:rsidR="003C22EC" w:rsidRDefault="003C22EC" w:rsidP="003C22EC">
      <w:pPr>
        <w:spacing w:line="360" w:lineRule="auto"/>
        <w:rPr>
          <w:sz w:val="20"/>
          <w:szCs w:val="20"/>
        </w:rPr>
      </w:pPr>
    </w:p>
    <w:p w14:paraId="127BDBAA" w14:textId="77777777" w:rsidR="003C22EC" w:rsidRDefault="003C22EC" w:rsidP="003C22EC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Department of Vascular and Endovascular Surgery, Technical University Munich, Munich, Germany</w:t>
      </w:r>
    </w:p>
    <w:p w14:paraId="34A6D470" w14:textId="77777777" w:rsidR="003C22EC" w:rsidRDefault="003C22EC" w:rsidP="003C22EC">
      <w:pPr>
        <w:rPr>
          <w:sz w:val="24"/>
          <w:szCs w:val="24"/>
        </w:rPr>
      </w:pPr>
    </w:p>
    <w:p w14:paraId="7F3091B1" w14:textId="77777777" w:rsidR="003C22EC" w:rsidRDefault="003C22EC" w:rsidP="003C22EC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German Center for Cardiovascular Research (DZHK), Berlin, Germany, partner site Munich Heart Alliance</w:t>
      </w:r>
    </w:p>
    <w:p w14:paraId="05523EAC" w14:textId="77777777" w:rsidR="003C22EC" w:rsidRDefault="003C22EC" w:rsidP="003C22EC">
      <w:pPr>
        <w:rPr>
          <w:sz w:val="20"/>
          <w:szCs w:val="20"/>
        </w:rPr>
      </w:pPr>
    </w:p>
    <w:p w14:paraId="3F3AFA44" w14:textId="77777777" w:rsidR="003C22EC" w:rsidRDefault="003C22EC" w:rsidP="003C22EC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>Department of Medicine, Karolinska Institute, Stockholm, Sweden</w:t>
      </w:r>
    </w:p>
    <w:p w14:paraId="549FDBDE" w14:textId="77777777" w:rsidR="003C22EC" w:rsidRDefault="003C22EC" w:rsidP="003C22EC">
      <w:pPr>
        <w:spacing w:line="360" w:lineRule="auto"/>
        <w:rPr>
          <w:rFonts w:ascii="Calibri" w:eastAsia="Calibri" w:hAnsi="Calibri" w:cs="Calibri"/>
          <w:b/>
          <w:color w:val="000000"/>
          <w:sz w:val="20"/>
          <w:szCs w:val="20"/>
        </w:rPr>
      </w:pPr>
    </w:p>
    <w:p w14:paraId="13C2B356" w14:textId="77777777" w:rsidR="003C22EC" w:rsidRDefault="003C22EC" w:rsidP="003C22EC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Department of Surgery, University of Michigan, Ann Arbor, MI, USA</w:t>
      </w:r>
    </w:p>
    <w:p w14:paraId="2F669BFF" w14:textId="77777777" w:rsidR="003C22EC" w:rsidRDefault="003C22EC" w:rsidP="003C22EC">
      <w:pPr>
        <w:rPr>
          <w:sz w:val="24"/>
          <w:szCs w:val="24"/>
        </w:rPr>
      </w:pPr>
    </w:p>
    <w:p w14:paraId="0E7B507E" w14:textId="77777777" w:rsidR="003C22EC" w:rsidRDefault="003C22EC" w:rsidP="003C22EC">
      <w:pPr>
        <w:widowControl w:val="0"/>
        <w:numPr>
          <w:ilvl w:val="0"/>
          <w:numId w:val="2"/>
        </w:numPr>
        <w:tabs>
          <w:tab w:val="left" w:pos="276"/>
        </w:tabs>
        <w:spacing w:before="36"/>
        <w:ind w:left="158" w:hanging="158"/>
      </w:pPr>
      <w:r>
        <w:rPr>
          <w:sz w:val="24"/>
          <w:szCs w:val="24"/>
        </w:rPr>
        <w:t>These authors contributed equally to this work</w:t>
      </w:r>
    </w:p>
    <w:p w14:paraId="2BCBB6DC" w14:textId="77777777" w:rsidR="003C22EC" w:rsidRDefault="003C22EC" w:rsidP="003C22EC">
      <w:pPr>
        <w:spacing w:before="36"/>
        <w:rPr>
          <w:sz w:val="24"/>
          <w:szCs w:val="24"/>
        </w:rPr>
      </w:pPr>
    </w:p>
    <w:p w14:paraId="4132DB88" w14:textId="77777777" w:rsidR="003C22EC" w:rsidRDefault="003C22EC" w:rsidP="003C22EC">
      <w:pPr>
        <w:spacing w:before="36"/>
        <w:rPr>
          <w:sz w:val="24"/>
          <w:szCs w:val="24"/>
        </w:rPr>
      </w:pPr>
      <w:r>
        <w:rPr>
          <w:sz w:val="24"/>
          <w:szCs w:val="24"/>
        </w:rPr>
        <w:t>Correspondence should be addressed to BR (</w:t>
      </w:r>
      <w:r>
        <w:rPr>
          <w:sz w:val="24"/>
          <w:szCs w:val="24"/>
          <w:u w:val="single"/>
        </w:rPr>
        <w:t>bhama.ramkhelawon@nyulangone.org</w:t>
      </w:r>
      <w:r>
        <w:rPr>
          <w:sz w:val="24"/>
          <w:szCs w:val="24"/>
        </w:rPr>
        <w:t>)</w:t>
      </w:r>
    </w:p>
    <w:p w14:paraId="3BDEA93F" w14:textId="3CA46671" w:rsidR="00830604" w:rsidRDefault="00830604">
      <w:pPr>
        <w:spacing w:line="240" w:lineRule="auto"/>
        <w:rPr>
          <w:sz w:val="24"/>
          <w:szCs w:val="24"/>
          <w:lang w:eastAsia="en-US"/>
        </w:rPr>
        <w:sectPr w:rsidR="00830604" w:rsidSect="00830604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7866A7C9" w14:textId="4D51B79B" w:rsidR="0089583D" w:rsidRDefault="0089583D" w:rsidP="0089583D">
      <w:pPr>
        <w:shd w:val="clear" w:color="auto" w:fill="FFFFFF"/>
        <w:spacing w:before="280" w:after="280" w:line="240" w:lineRule="auto"/>
        <w:rPr>
          <w:b/>
          <w:sz w:val="24"/>
          <w:szCs w:val="24"/>
        </w:rPr>
      </w:pPr>
      <w:r w:rsidRPr="0089583D">
        <w:rPr>
          <w:b/>
          <w:sz w:val="24"/>
          <w:szCs w:val="24"/>
        </w:rPr>
        <w:lastRenderedPageBreak/>
        <w:t>Supplementary Table</w:t>
      </w:r>
    </w:p>
    <w:p w14:paraId="52FD86FB" w14:textId="77777777" w:rsidR="0089583D" w:rsidRPr="0089583D" w:rsidRDefault="0089583D" w:rsidP="0089583D">
      <w:pPr>
        <w:shd w:val="clear" w:color="auto" w:fill="FFFFFF"/>
        <w:spacing w:before="280" w:after="280" w:line="240" w:lineRule="auto"/>
        <w:rPr>
          <w:sz w:val="24"/>
          <w:szCs w:val="24"/>
        </w:rPr>
      </w:pPr>
    </w:p>
    <w:p w14:paraId="153FC79A" w14:textId="77777777" w:rsidR="0089583D" w:rsidRDefault="0089583D" w:rsidP="0089583D">
      <w:r>
        <w:rPr>
          <w:b/>
        </w:rPr>
        <w:t>Supplementary Table 1.</w:t>
      </w:r>
      <w:r>
        <w:t xml:space="preserve"> Summary of study participant characteristics from 15 studies</w:t>
      </w:r>
    </w:p>
    <w:tbl>
      <w:tblPr>
        <w:tblW w:w="14038" w:type="dxa"/>
        <w:tblInd w:w="-1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64"/>
        <w:gridCol w:w="1231"/>
        <w:gridCol w:w="1186"/>
        <w:gridCol w:w="926"/>
        <w:gridCol w:w="663"/>
        <w:gridCol w:w="856"/>
        <w:gridCol w:w="828"/>
        <w:gridCol w:w="673"/>
        <w:gridCol w:w="856"/>
        <w:gridCol w:w="975"/>
        <w:gridCol w:w="870"/>
        <w:gridCol w:w="900"/>
        <w:gridCol w:w="900"/>
        <w:gridCol w:w="975"/>
        <w:gridCol w:w="1035"/>
      </w:tblGrid>
      <w:tr w:rsidR="0089583D" w:rsidRPr="0089583D" w14:paraId="16C84613" w14:textId="77777777" w:rsidTr="0089583D">
        <w:trPr>
          <w:trHeight w:val="380"/>
        </w:trPr>
        <w:tc>
          <w:tcPr>
            <w:tcW w:w="116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922E8" w14:textId="77777777" w:rsidR="0089583D" w:rsidRPr="0089583D" w:rsidRDefault="0089583D" w:rsidP="00C61D89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123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CEE75" w14:textId="77777777" w:rsidR="0089583D" w:rsidRPr="0089583D" w:rsidRDefault="0089583D" w:rsidP="00C61D89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SNP ID</w:t>
            </w:r>
          </w:p>
        </w:tc>
        <w:tc>
          <w:tcPr>
            <w:tcW w:w="118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4BF9D" w14:textId="77777777" w:rsidR="0089583D" w:rsidRPr="0089583D" w:rsidRDefault="0089583D" w:rsidP="00C61D89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Associated Genes</w:t>
            </w:r>
          </w:p>
        </w:tc>
        <w:tc>
          <w:tcPr>
            <w:tcW w:w="92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E451" w14:textId="77777777" w:rsidR="0089583D" w:rsidRPr="0089583D" w:rsidRDefault="0089583D" w:rsidP="00C61D89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519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E20C" w14:textId="77777777" w:rsidR="0089583D" w:rsidRPr="0089583D" w:rsidRDefault="0089583D" w:rsidP="00C61D89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Sample size</w:t>
            </w:r>
          </w:p>
        </w:tc>
        <w:tc>
          <w:tcPr>
            <w:tcW w:w="82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2D27B" w14:textId="77777777" w:rsidR="0089583D" w:rsidRPr="0089583D" w:rsidRDefault="0089583D" w:rsidP="00C61D89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Age (mean)</w:t>
            </w:r>
          </w:p>
        </w:tc>
        <w:tc>
          <w:tcPr>
            <w:tcW w:w="673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196A5" w14:textId="77777777" w:rsidR="0089583D" w:rsidRPr="0089583D" w:rsidRDefault="0089583D" w:rsidP="00C61D89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Men (n)</w:t>
            </w:r>
          </w:p>
        </w:tc>
        <w:tc>
          <w:tcPr>
            <w:tcW w:w="6511" w:type="dxa"/>
            <w:gridSpan w:val="7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D093C" w14:textId="77777777" w:rsidR="0089583D" w:rsidRPr="0089583D" w:rsidRDefault="0089583D" w:rsidP="00C61D89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Clinical manifestations (n)</w:t>
            </w:r>
          </w:p>
        </w:tc>
      </w:tr>
      <w:tr w:rsidR="0089583D" w:rsidRPr="0089583D" w14:paraId="4601E71F" w14:textId="77777777" w:rsidTr="0089583D">
        <w:trPr>
          <w:trHeight w:val="380"/>
        </w:trPr>
        <w:tc>
          <w:tcPr>
            <w:tcW w:w="116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035F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123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F1D64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118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762E9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92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7FD4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6B32C" w14:textId="77777777" w:rsidR="0089583D" w:rsidRPr="0089583D" w:rsidRDefault="0089583D" w:rsidP="00C61D89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Case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45995" w14:textId="77777777" w:rsidR="0089583D" w:rsidRPr="0089583D" w:rsidRDefault="0089583D" w:rsidP="00C61D89">
            <w:pPr>
              <w:widowControl w:val="0"/>
              <w:jc w:val="center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82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D5E42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673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5B522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CB2C" w14:textId="77777777" w:rsidR="0089583D" w:rsidRPr="0089583D" w:rsidRDefault="0089583D" w:rsidP="00C61D89">
            <w:pPr>
              <w:widowControl w:val="0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Aortic dilation (mm)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90729" w14:textId="77777777" w:rsidR="0089583D" w:rsidRPr="0089583D" w:rsidRDefault="0089583D" w:rsidP="00C61D89">
            <w:pPr>
              <w:widowControl w:val="0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Smoking history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4A83B" w14:textId="77777777" w:rsidR="0089583D" w:rsidRPr="0089583D" w:rsidRDefault="0089583D" w:rsidP="00C61D89">
            <w:pPr>
              <w:widowControl w:val="0"/>
              <w:ind w:right="-105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Hypertension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6AE55" w14:textId="77777777" w:rsidR="0089583D" w:rsidRPr="0089583D" w:rsidRDefault="0089583D" w:rsidP="00C61D89">
            <w:pPr>
              <w:widowControl w:val="0"/>
              <w:ind w:right="-105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Dyslipidemia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AD6FC" w14:textId="77777777" w:rsidR="0089583D" w:rsidRPr="0089583D" w:rsidRDefault="0089583D" w:rsidP="00C61D89">
            <w:pPr>
              <w:widowControl w:val="0"/>
              <w:ind w:right="-105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Diabetes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64ECC" w14:textId="77777777" w:rsidR="0089583D" w:rsidRPr="0089583D" w:rsidRDefault="0089583D" w:rsidP="00C61D89">
            <w:pPr>
              <w:widowControl w:val="0"/>
              <w:ind w:right="-105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Coronary Artery Disease (CAD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9CC5D" w14:textId="77777777" w:rsidR="0089583D" w:rsidRPr="0089583D" w:rsidRDefault="0089583D" w:rsidP="00C61D89">
            <w:pPr>
              <w:widowControl w:val="0"/>
              <w:ind w:right="-105"/>
              <w:rPr>
                <w:b/>
                <w:sz w:val="16"/>
                <w:szCs w:val="16"/>
              </w:rPr>
            </w:pPr>
            <w:r w:rsidRPr="0089583D">
              <w:rPr>
                <w:b/>
                <w:sz w:val="16"/>
                <w:szCs w:val="16"/>
              </w:rPr>
              <w:t>Peripheral Artery Disease (PAD)</w:t>
            </w:r>
          </w:p>
        </w:tc>
      </w:tr>
      <w:tr w:rsidR="0089583D" w:rsidRPr="0089583D" w14:paraId="22E2A10F" w14:textId="77777777" w:rsidTr="0089583D">
        <w:trPr>
          <w:trHeight w:val="380"/>
        </w:trPr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C7A3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Galora et al, 2015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3D5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rs1466535, rs6674171, rs3019885</w:t>
            </w:r>
          </w:p>
        </w:tc>
        <w:tc>
          <w:tcPr>
            <w:tcW w:w="11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1FBC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t>LRP1, TDRD10, SLC30A8</w:t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F9B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Italy</w:t>
            </w:r>
          </w:p>
          <w:p w14:paraId="6C7C444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377F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23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E61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001F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3.5</w:t>
            </w:r>
          </w:p>
        </w:tc>
        <w:tc>
          <w:tcPr>
            <w:tcW w:w="6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7B72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76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E78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0</w:t>
            </w:r>
          </w:p>
        </w:tc>
        <w:tc>
          <w:tcPr>
            <w:tcW w:w="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CF4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66</w:t>
            </w:r>
          </w:p>
        </w:tc>
        <w:tc>
          <w:tcPr>
            <w:tcW w:w="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ECC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02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40AE" w14:textId="77777777" w:rsidR="0089583D" w:rsidRPr="0089583D" w:rsidRDefault="0089583D" w:rsidP="00C61D89">
            <w:pPr>
              <w:widowControl w:val="0"/>
              <w:ind w:right="-90"/>
              <w:rPr>
                <w:sz w:val="16"/>
                <w:szCs w:val="16"/>
                <w:highlight w:val="green"/>
              </w:rPr>
            </w:pPr>
            <w:r w:rsidRPr="0089583D">
              <w:rPr>
                <w:sz w:val="16"/>
                <w:szCs w:val="16"/>
              </w:rPr>
              <w:t>195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2FC5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1</w:t>
            </w:r>
          </w:p>
        </w:tc>
        <w:tc>
          <w:tcPr>
            <w:tcW w:w="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7B17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63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FA82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18</w:t>
            </w:r>
          </w:p>
        </w:tc>
      </w:tr>
      <w:tr w:rsidR="0089583D" w:rsidRPr="0089583D" w14:paraId="4CA1F595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97B76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254DA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1A1E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CD288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578E1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B48E5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86E74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3C3E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E0A23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7C4F8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C3948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E5B2B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C5C8E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AEEB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E4677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89583D" w:rsidRPr="0089583D" w14:paraId="3311F0CA" w14:textId="77777777" w:rsidTr="0089583D">
        <w:trPr>
          <w:trHeight w:val="380"/>
        </w:trPr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315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Saracini et al, 2012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ADA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rs13925, rs1799750, rs2071307, rs2252070, rs2276109, rs2285053, rs243865, rs243866, rs3025058, rs486055, rs4898, rs9619311</w:t>
            </w:r>
          </w:p>
        </w:tc>
        <w:tc>
          <w:tcPr>
            <w:tcW w:w="118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C23D" w14:textId="77777777" w:rsidR="0089583D" w:rsidRPr="0089583D" w:rsidRDefault="0089583D" w:rsidP="00C61D89">
            <w:pPr>
              <w:widowControl w:val="0"/>
              <w:rPr>
                <w:i/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t>MMP-9, MMP-1, ELN, MMP-13, MMP-12, MMP-2, MMP-3, MMP-10, TIMP1, TIMP3</w:t>
            </w: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AACAD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</w:p>
        </w:tc>
        <w:tc>
          <w:tcPr>
            <w:tcW w:w="6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F2EE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74DC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23</w:t>
            </w:r>
          </w:p>
        </w:tc>
        <w:tc>
          <w:tcPr>
            <w:tcW w:w="8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EA5E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2</w:t>
            </w:r>
          </w:p>
        </w:tc>
        <w:tc>
          <w:tcPr>
            <w:tcW w:w="67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06A8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66</w:t>
            </w:r>
          </w:p>
        </w:tc>
        <w:tc>
          <w:tcPr>
            <w:tcW w:w="8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2EF5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9</w:t>
            </w:r>
          </w:p>
        </w:tc>
        <w:tc>
          <w:tcPr>
            <w:tcW w:w="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4CEF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67</w:t>
            </w:r>
          </w:p>
        </w:tc>
        <w:tc>
          <w:tcPr>
            <w:tcW w:w="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3FAC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79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938A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0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E5BC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9</w:t>
            </w:r>
          </w:p>
        </w:tc>
        <w:tc>
          <w:tcPr>
            <w:tcW w:w="9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361E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07</w:t>
            </w:r>
          </w:p>
        </w:tc>
        <w:tc>
          <w:tcPr>
            <w:tcW w:w="10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F530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7</w:t>
            </w:r>
          </w:p>
        </w:tc>
      </w:tr>
      <w:tr w:rsidR="0089583D" w:rsidRPr="0089583D" w14:paraId="14E245DE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51EB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68AB9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4B9B1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49703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23485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59168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81A60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7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89550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4FFFE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D9CA0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8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6896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F20C1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852EC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1F42A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0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0AD3A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</w:tr>
      <w:tr w:rsidR="0089583D" w:rsidRPr="0089583D" w14:paraId="07E5CE1A" w14:textId="77777777" w:rsidTr="0089583D">
        <w:trPr>
          <w:trHeight w:val="380"/>
        </w:trPr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F072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Wei et al, 2014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325A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rs10757278, rs133304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895D8" w14:textId="77777777" w:rsidR="0089583D" w:rsidRPr="0089583D" w:rsidRDefault="0089583D" w:rsidP="00C61D89">
            <w:pPr>
              <w:widowControl w:val="0"/>
              <w:rPr>
                <w:i/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t>CDKN2A, CDKN2B</w:t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943F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China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0C23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5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1C0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9685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9.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3D1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3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0AA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4.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46ED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3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CAF0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0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29A18" w14:textId="77777777" w:rsidR="0089583D" w:rsidRPr="0089583D" w:rsidRDefault="0089583D" w:rsidP="00C61D89">
            <w:pPr>
              <w:widowControl w:val="0"/>
              <w:ind w:right="-90"/>
              <w:rPr>
                <w:sz w:val="16"/>
                <w:szCs w:val="16"/>
                <w:highlight w:val="green"/>
              </w:rPr>
            </w:pPr>
            <w:r w:rsidRPr="0089583D">
              <w:rPr>
                <w:sz w:val="16"/>
                <w:szCs w:val="16"/>
              </w:rPr>
              <w:t>11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E77A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192A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38E4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0E276F8B" w14:textId="77777777" w:rsidTr="0089583D">
        <w:trPr>
          <w:trHeight w:val="380"/>
        </w:trPr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0778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Zuo et al, 2015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6B68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  <w:lang w:val="fr-FR"/>
              </w:rPr>
            </w:pPr>
            <w:r w:rsidRPr="0089583D">
              <w:rPr>
                <w:sz w:val="16"/>
                <w:szCs w:val="16"/>
                <w:lang w:val="fr-FR"/>
              </w:rPr>
              <w:t xml:space="preserve">rs1800469, rs1626340, rs3773643, rs4522809, rs5182, </w:t>
            </w:r>
            <w:r w:rsidRPr="0089583D">
              <w:rPr>
                <w:sz w:val="16"/>
                <w:szCs w:val="16"/>
                <w:lang w:val="fr-FR"/>
              </w:rPr>
              <w:lastRenderedPageBreak/>
              <w:t>rs12695895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5719A" w14:textId="77777777" w:rsidR="0089583D" w:rsidRPr="0089583D" w:rsidRDefault="0089583D" w:rsidP="00C61D89">
            <w:pPr>
              <w:widowControl w:val="0"/>
              <w:rPr>
                <w:i/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lastRenderedPageBreak/>
              <w:t>TGFB1, TGFBR1, TGFBR2, AGTR1</w:t>
            </w: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CD88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090C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003B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10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BEF0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9.5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EC8E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7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ED1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AB4B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6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479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6E0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3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809C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B38D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F352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731838BF" w14:textId="77777777" w:rsidTr="0089583D">
        <w:trPr>
          <w:trHeight w:val="380"/>
        </w:trPr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CE7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Bown et al, 2008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349B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rs1333049</w:t>
            </w:r>
          </w:p>
        </w:tc>
        <w:tc>
          <w:tcPr>
            <w:tcW w:w="11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3BA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t>CDKN2A, CDKN2B</w:t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CB8C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UK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8841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9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0B81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2C0E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AF5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1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690B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B7B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99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2F46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2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67A2B" w14:textId="77777777" w:rsidR="0089583D" w:rsidRPr="0089583D" w:rsidRDefault="0089583D" w:rsidP="00C61D89">
            <w:pPr>
              <w:widowControl w:val="0"/>
              <w:ind w:right="-90"/>
              <w:rPr>
                <w:sz w:val="16"/>
                <w:szCs w:val="16"/>
                <w:highlight w:val="green"/>
              </w:rPr>
            </w:pPr>
            <w:r w:rsidRPr="0089583D">
              <w:rPr>
                <w:sz w:val="16"/>
                <w:szCs w:val="16"/>
              </w:rPr>
              <w:t>4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9954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37A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62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0368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294F98DC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5EC94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1A08A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89F81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C12BF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7FF0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A0F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15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FBD8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6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7106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9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2A6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&lt;2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2E6F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56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2704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0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9837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9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5773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B9D7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9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132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49EFEE3A" w14:textId="77777777" w:rsidTr="0089583D">
        <w:trPr>
          <w:trHeight w:val="380"/>
        </w:trPr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7F3A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Baas et al, 2010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B55A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  <w:lang w:val="fr-FR"/>
              </w:rPr>
            </w:pPr>
            <w:r w:rsidRPr="0089583D">
              <w:rPr>
                <w:sz w:val="16"/>
                <w:szCs w:val="16"/>
                <w:lang w:val="fr-FR"/>
              </w:rPr>
              <w:t>rs10819634, rs1571590, rs1626340, rs764522, rs3087465, rs1036095, rs4522809</w:t>
            </w:r>
          </w:p>
        </w:tc>
        <w:tc>
          <w:tcPr>
            <w:tcW w:w="11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2285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t>TGFBR1, TGFBR2</w:t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387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etherlands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FF7E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3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805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4E7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1.7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6024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6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2F9F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7.3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D840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86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CD7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4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8FB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C332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2614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B27B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602C9775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F107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557BB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397FE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ADD2B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371B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D808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024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94E6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1B39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759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66A1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FCED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EDEA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0909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9097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BFA4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0352FD91" w14:textId="77777777" w:rsidTr="0089583D">
        <w:trPr>
          <w:trHeight w:val="380"/>
        </w:trPr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B496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Lucarini et al, 2009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BF5D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1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2475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t>ACE</w:t>
            </w:r>
            <w:r w:rsidRPr="0089583D">
              <w:rPr>
                <w:sz w:val="16"/>
                <w:szCs w:val="16"/>
              </w:rPr>
              <w:t xml:space="preserve">, </w:t>
            </w:r>
            <w:r w:rsidRPr="0089583D">
              <w:rPr>
                <w:i/>
                <w:sz w:val="16"/>
                <w:szCs w:val="16"/>
              </w:rPr>
              <w:t>AT1R</w:t>
            </w:r>
            <w:r w:rsidRPr="0089583D">
              <w:rPr>
                <w:sz w:val="16"/>
                <w:szCs w:val="16"/>
              </w:rPr>
              <w:t xml:space="preserve">, </w:t>
            </w:r>
            <w:r w:rsidRPr="0089583D">
              <w:rPr>
                <w:i/>
                <w:sz w:val="16"/>
                <w:szCs w:val="16"/>
              </w:rPr>
              <w:t>TGFBR1</w:t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9EF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France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3DF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01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0736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85EB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1.5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61E3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7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31E3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B213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4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4F5F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4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DFD05" w14:textId="77777777" w:rsidR="0089583D" w:rsidRPr="0089583D" w:rsidRDefault="0089583D" w:rsidP="00C61D89">
            <w:pPr>
              <w:widowControl w:val="0"/>
              <w:ind w:right="-90"/>
              <w:rPr>
                <w:sz w:val="16"/>
                <w:szCs w:val="16"/>
                <w:highlight w:val="green"/>
              </w:rPr>
            </w:pPr>
            <w:r w:rsidRPr="0089583D">
              <w:rPr>
                <w:sz w:val="16"/>
                <w:szCs w:val="16"/>
              </w:rPr>
              <w:t>8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08A4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6B8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5BA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7ACEA311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6617E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6F2FF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4F168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E1BA3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73BE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1877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52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616B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0.6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B02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1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C355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F3E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5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574F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AFA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F834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C728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1A7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1B496C94" w14:textId="77777777" w:rsidTr="0089583D">
        <w:trPr>
          <w:trHeight w:val="380"/>
        </w:trPr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2C0D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 xml:space="preserve">Jabłońska et al, 2020; 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C766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  <w:lang w:val="fr-FR"/>
              </w:rPr>
            </w:pPr>
            <w:r w:rsidRPr="0089583D">
              <w:rPr>
                <w:sz w:val="16"/>
                <w:szCs w:val="16"/>
                <w:lang w:val="fr-FR"/>
              </w:rPr>
              <w:t>rs121917864, rs352139, rs352140, rs3775290, rs3775291, rs3775296, rs5743708, rs5743836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6609F" w14:textId="77777777" w:rsidR="0089583D" w:rsidRPr="0089583D" w:rsidRDefault="0089583D" w:rsidP="00C61D89">
            <w:pPr>
              <w:widowControl w:val="0"/>
              <w:rPr>
                <w:i/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t>TLR2, TLR3, TLR9</w:t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5977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Austria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18D8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0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0065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0AA5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0.5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4EC2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9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3A44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3.6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2F08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2E4C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F8FC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C2EF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B4B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5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8C6A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3</w:t>
            </w:r>
          </w:p>
        </w:tc>
      </w:tr>
      <w:tr w:rsidR="0089583D" w:rsidRPr="0089583D" w14:paraId="3A247B48" w14:textId="77777777" w:rsidTr="0089583D">
        <w:trPr>
          <w:trHeight w:val="380"/>
        </w:trPr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2BE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Jabłońska et al, 2021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D0BD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rs1800795, rs1800796, rs361525, rs180062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C5B45" w14:textId="77777777" w:rsidR="0089583D" w:rsidRPr="0089583D" w:rsidRDefault="0089583D" w:rsidP="00C61D89">
            <w:pPr>
              <w:widowControl w:val="0"/>
              <w:rPr>
                <w:i/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t>IL-6, TNF-α</w:t>
            </w: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654C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8D89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9293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12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EE43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9.7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006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6B9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793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5431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C821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8261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29D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86C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0</w:t>
            </w:r>
          </w:p>
        </w:tc>
      </w:tr>
      <w:tr w:rsidR="0089583D" w:rsidRPr="0089583D" w14:paraId="74F31DE0" w14:textId="77777777" w:rsidTr="0089583D">
        <w:trPr>
          <w:trHeight w:val="380"/>
        </w:trPr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A48F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Zhao et al, 2016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A3A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rs2230806</w:t>
            </w:r>
          </w:p>
        </w:tc>
        <w:tc>
          <w:tcPr>
            <w:tcW w:w="11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B8CB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t>ABCA1</w:t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3176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China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5EE6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2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9099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BE7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2.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29A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D5E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83B7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ECB9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BEB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793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543C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5CD5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6B3108CD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1F13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AE9C0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6064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968C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57D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FC5C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19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32CF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1.5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02EF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4E5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8113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9018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CB22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C0DD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AB78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ED2F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5255BC4C" w14:textId="77777777" w:rsidTr="0089583D">
        <w:trPr>
          <w:trHeight w:val="380"/>
        </w:trPr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98F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lastRenderedPageBreak/>
              <w:t>Saratzis et al, 2014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CBD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rs3091244</w:t>
            </w:r>
          </w:p>
        </w:tc>
        <w:tc>
          <w:tcPr>
            <w:tcW w:w="11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D2F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t>CRP</w:t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421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Greece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16FE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51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D5C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9F93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9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B2B8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2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1540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2.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23C2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5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B992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71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F9BA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6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174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2FE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333C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2</w:t>
            </w:r>
          </w:p>
        </w:tc>
      </w:tr>
      <w:tr w:rsidR="0089583D" w:rsidRPr="0089583D" w14:paraId="11DE734C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7E22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4C5FA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BE9AE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0743B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C1D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5319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91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8D2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FF17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2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EB24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A1E0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1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541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0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9531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477D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28B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29F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0</w:t>
            </w:r>
          </w:p>
        </w:tc>
      </w:tr>
      <w:tr w:rsidR="0089583D" w:rsidRPr="0089583D" w14:paraId="0899B84E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9F58A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D7B30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BA1ED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FD17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UK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4CB2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71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2851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888B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29C2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4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F6F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BD63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26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616C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8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4DAD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2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17F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8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0187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8C21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6F5535D1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4FAC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29F7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FB037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7EC66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4C44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B56C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62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C87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4461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4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C2A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5B33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02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965C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78</w:t>
            </w:r>
          </w:p>
        </w:tc>
        <w:tc>
          <w:tcPr>
            <w:tcW w:w="900" w:type="dxa"/>
            <w:tcBorders>
              <w:top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2557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8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6803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95B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9A89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2D29023F" w14:textId="77777777" w:rsidTr="0089583D">
        <w:trPr>
          <w:trHeight w:val="400"/>
        </w:trPr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E7D0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Crkvenac Gregorek et al, 2016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F30C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rs5186, rs3918242, rs4646994, rs333</w:t>
            </w:r>
          </w:p>
        </w:tc>
        <w:tc>
          <w:tcPr>
            <w:tcW w:w="11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0690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rFonts w:ascii="Roboto" w:eastAsia="Roboto" w:hAnsi="Roboto" w:cs="Roboto"/>
                <w:i/>
                <w:sz w:val="16"/>
                <w:szCs w:val="16"/>
              </w:rPr>
              <w:t>CCR5, ACE, AT1R, MMP-9</w:t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A776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Croatia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485C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1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D4D2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5C8E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9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29F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0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B158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6F77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3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0C5B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9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D880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  <w:highlight w:val="green"/>
              </w:rPr>
            </w:pPr>
            <w:r w:rsidRPr="0089583D">
              <w:rPr>
                <w:sz w:val="16"/>
                <w:szCs w:val="16"/>
              </w:rPr>
              <w:t>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8FF4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85E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3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D09A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</w:t>
            </w:r>
          </w:p>
        </w:tc>
      </w:tr>
      <w:tr w:rsidR="0089583D" w:rsidRPr="0089583D" w14:paraId="2D1301D7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800E8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78BD6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C7C7E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A90C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1D87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A6CC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17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F6F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4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325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76B8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D78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E67B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E688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8C4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DA6E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C1F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0</w:t>
            </w:r>
          </w:p>
        </w:tc>
      </w:tr>
      <w:tr w:rsidR="0089583D" w:rsidRPr="0089583D" w14:paraId="146B98FF" w14:textId="77777777" w:rsidTr="0089583D">
        <w:trPr>
          <w:trHeight w:val="380"/>
        </w:trPr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A63B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Rašiová et al, 2021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FDEF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rs7635818</w:t>
            </w:r>
          </w:p>
        </w:tc>
        <w:tc>
          <w:tcPr>
            <w:tcW w:w="11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A474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t>CNTN3</w:t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D77E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Slovak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E0F1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6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4EED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ABA7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2.5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1433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4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BC3A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E76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3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BB6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51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3306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4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5615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689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94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9B7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426FCA88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18AB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45480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AA06B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9149E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D30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4A76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63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2D6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9.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70E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3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F44D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8.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216B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49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F814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52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EEC7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4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348A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644C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0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06B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5928B577" w14:textId="77777777" w:rsidTr="0089583D">
        <w:trPr>
          <w:trHeight w:val="380"/>
        </w:trPr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A48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Saratzis et al, 2015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91F0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  <w:lang w:val="fr-FR"/>
              </w:rPr>
            </w:pPr>
            <w:r w:rsidRPr="0089583D">
              <w:rPr>
                <w:sz w:val="16"/>
                <w:szCs w:val="16"/>
                <w:lang w:val="fr-FR"/>
              </w:rPr>
              <w:t>rs3773643, rs3918242, rs2276109, rs1799752, rs1799983, rs1801133</w:t>
            </w:r>
          </w:p>
        </w:tc>
        <w:tc>
          <w:tcPr>
            <w:tcW w:w="11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7A5B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t>MMP-3, MMP-9, MMP-12, ACE, eNOS, MTHFR</w:t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DE97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Greece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3A2E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9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264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E627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9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3E9F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6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44D5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4EC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9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527A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06</w:t>
            </w:r>
          </w:p>
        </w:tc>
        <w:tc>
          <w:tcPr>
            <w:tcW w:w="900" w:type="dxa"/>
            <w:tcBorders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4E9D2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8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F2A8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006D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23E3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6</w:t>
            </w:r>
          </w:p>
        </w:tc>
      </w:tr>
      <w:tr w:rsidR="0089583D" w:rsidRPr="0089583D" w14:paraId="2AE6909A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68401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2D1D0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7DBED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CD1E4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CD38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72C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93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C431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9A6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3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F35F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633E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1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2D3D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0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63A5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5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92E3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9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FC60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DF68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6</w:t>
            </w:r>
          </w:p>
        </w:tc>
      </w:tr>
      <w:tr w:rsidR="0089583D" w:rsidRPr="0089583D" w14:paraId="5BAEC534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62069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64C64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D4F8D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A90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UK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D62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0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A50C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9247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93BC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7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7366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F09F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6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D84C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0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B5D1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5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E5DC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1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02D6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B86C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6</w:t>
            </w:r>
          </w:p>
        </w:tc>
      </w:tr>
      <w:tr w:rsidR="0089583D" w:rsidRPr="0089583D" w14:paraId="095526D8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4337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F8155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14005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C4C1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5EEC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8A9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00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F4FB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30F2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8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30F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7AB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4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543F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00</w:t>
            </w:r>
          </w:p>
        </w:tc>
        <w:tc>
          <w:tcPr>
            <w:tcW w:w="900" w:type="dxa"/>
            <w:tcBorders>
              <w:top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CA52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CE5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CAA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184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2</w:t>
            </w:r>
          </w:p>
        </w:tc>
      </w:tr>
      <w:tr w:rsidR="0089583D" w:rsidRPr="0089583D" w14:paraId="073FB90B" w14:textId="77777777" w:rsidTr="0089583D">
        <w:trPr>
          <w:trHeight w:val="380"/>
        </w:trPr>
        <w:tc>
          <w:tcPr>
            <w:tcW w:w="11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FECE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Biros et al, 2011</w:t>
            </w:r>
          </w:p>
        </w:tc>
        <w:tc>
          <w:tcPr>
            <w:tcW w:w="12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623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rs5516</w:t>
            </w:r>
          </w:p>
        </w:tc>
        <w:tc>
          <w:tcPr>
            <w:tcW w:w="11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49AF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i/>
                <w:sz w:val="16"/>
                <w:szCs w:val="16"/>
              </w:rPr>
              <w:t>KLK1</w:t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9DE6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HIMS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60C1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B36D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4619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3.2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115F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416A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8.7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58C1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C012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2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53B3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D851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DAF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EE4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6BBA0D46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A84A8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FA92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C8F33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E8166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7192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9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C7A4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BEDD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3.3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FB76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9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BDF0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5.4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71B7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0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609B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15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0592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6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8D73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BBE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9A13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611AC724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C17E9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E2BA0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C54C4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CD385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B79D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F30D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95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24176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3.1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280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9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A7E6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1.2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09BA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31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0F64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63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568C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3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33E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CE31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053C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238FCC45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6A5B7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03E11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CAD2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C06B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Australia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0927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F2DD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E98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2.7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09D2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9D03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0.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588F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5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3AA3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40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EFC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A7F2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D331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DCF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234DFE25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C330E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F9593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9FB0C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0E29C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600D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6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A35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51E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1.7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796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2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D917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8.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2A5E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37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250D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21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38F4F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1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DAFAE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961D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D88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2BC9E014" w14:textId="77777777" w:rsidTr="0089583D">
        <w:trPr>
          <w:trHeight w:val="380"/>
        </w:trPr>
        <w:tc>
          <w:tcPr>
            <w:tcW w:w="11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BA225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23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80A9A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18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BB9C0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9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B245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0F1C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7808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00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9DDB0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5.4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A4FF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AF5A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9.9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EB441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74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5D802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68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CBFF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5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E044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5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20E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673EC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NA</w:t>
            </w:r>
          </w:p>
        </w:tc>
      </w:tr>
      <w:tr w:rsidR="0089583D" w:rsidRPr="0089583D" w14:paraId="10E5DE48" w14:textId="77777777" w:rsidTr="0089583D">
        <w:trPr>
          <w:trHeight w:val="380"/>
        </w:trPr>
        <w:tc>
          <w:tcPr>
            <w:tcW w:w="602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33B5" w14:textId="77777777" w:rsidR="0089583D" w:rsidRPr="0089583D" w:rsidRDefault="0089583D" w:rsidP="00C61D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Data Availability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A9BC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100%</w:t>
            </w:r>
          </w:p>
        </w:tc>
        <w:tc>
          <w:tcPr>
            <w:tcW w:w="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8A18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96.875%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9A244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1.25%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30C1A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96.875%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435F5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96.875%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6E32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1.25%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51F43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87.5%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D5437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7.5%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473A9" w14:textId="77777777" w:rsidR="0089583D" w:rsidRPr="0089583D" w:rsidRDefault="0089583D" w:rsidP="00C61D89">
            <w:pPr>
              <w:widowControl w:val="0"/>
              <w:rPr>
                <w:sz w:val="16"/>
                <w:szCs w:val="16"/>
              </w:rPr>
            </w:pPr>
            <w:r w:rsidRPr="0089583D">
              <w:rPr>
                <w:sz w:val="16"/>
                <w:szCs w:val="16"/>
              </w:rPr>
              <w:t>37.5%</w:t>
            </w:r>
          </w:p>
        </w:tc>
      </w:tr>
    </w:tbl>
    <w:p w14:paraId="5D8D395C" w14:textId="77777777" w:rsidR="0089583D" w:rsidRDefault="0089583D" w:rsidP="0089583D">
      <w:pPr>
        <w:sectPr w:rsidR="0089583D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0DDE6A06" w14:textId="77777777" w:rsidR="0089583D" w:rsidRDefault="0089583D" w:rsidP="0089583D">
      <w:pPr>
        <w:rPr>
          <w:b/>
        </w:rPr>
      </w:pPr>
    </w:p>
    <w:p w14:paraId="2896155D" w14:textId="77777777" w:rsidR="0089583D" w:rsidRDefault="0089583D" w:rsidP="0089583D"/>
    <w:p w14:paraId="20BE5892" w14:textId="77777777" w:rsidR="0089583D" w:rsidRDefault="0089583D" w:rsidP="0089583D">
      <w:pPr>
        <w:jc w:val="center"/>
      </w:pPr>
      <w:r>
        <w:rPr>
          <w:noProof/>
        </w:rPr>
        <w:drawing>
          <wp:inline distT="0" distB="0" distL="0" distR="0" wp14:anchorId="54A93F09" wp14:editId="7BE42517">
            <wp:extent cx="5943600" cy="6635115"/>
            <wp:effectExtent l="12700" t="12700" r="12700" b="12700"/>
            <wp:docPr id="7" name="image7.png" descr="A picture containing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picture containing diagram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35115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41588CF7" w14:textId="753E174E" w:rsidR="0089583D" w:rsidRDefault="0089583D" w:rsidP="0089583D">
      <w:pPr>
        <w:jc w:val="both"/>
      </w:pPr>
      <w:r>
        <w:rPr>
          <w:b/>
        </w:rPr>
        <w:t xml:space="preserve">Supplementary Figure </w:t>
      </w:r>
      <w:r w:rsidR="003C22EC">
        <w:rPr>
          <w:b/>
        </w:rPr>
        <w:t>1</w:t>
      </w:r>
      <w:r>
        <w:rPr>
          <w:b/>
        </w:rPr>
        <w:t>.</w:t>
      </w:r>
      <w:r>
        <w:t xml:space="preserve"> Full chromosomal mapping of 86 SNPs associated with AAA, in 1:250.000 scale of pixel to base pair.</w:t>
      </w:r>
    </w:p>
    <w:p w14:paraId="7D24B4D8" w14:textId="77777777" w:rsidR="0089583D" w:rsidRDefault="0089583D" w:rsidP="0089583D"/>
    <w:p w14:paraId="043ACFDD" w14:textId="77777777" w:rsidR="0089583D" w:rsidRDefault="0089583D" w:rsidP="003E1E07">
      <w:pPr>
        <w:jc w:val="center"/>
      </w:pPr>
      <w:r>
        <w:rPr>
          <w:noProof/>
        </w:rPr>
        <w:lastRenderedPageBreak/>
        <w:drawing>
          <wp:inline distT="114300" distB="114300" distL="114300" distR="114300" wp14:anchorId="7A6FE7FA" wp14:editId="32234F24">
            <wp:extent cx="5943600" cy="5943600"/>
            <wp:effectExtent l="12700" t="12700" r="12700" b="12700"/>
            <wp:docPr id="10" name="image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5F44FB78" w14:textId="2BAC769B" w:rsidR="0089583D" w:rsidRDefault="0089583D" w:rsidP="00017322">
      <w:pPr>
        <w:jc w:val="both"/>
      </w:pPr>
      <w:r w:rsidRPr="003E1E07">
        <w:rPr>
          <w:b/>
        </w:rPr>
        <w:t xml:space="preserve">Supplementary Figure </w:t>
      </w:r>
      <w:r w:rsidR="003C22EC">
        <w:rPr>
          <w:b/>
        </w:rPr>
        <w:t>2</w:t>
      </w:r>
      <w:r w:rsidRPr="003E1E07">
        <w:rPr>
          <w:b/>
        </w:rPr>
        <w:t>.</w:t>
      </w:r>
      <w:r w:rsidRPr="003E1E07">
        <w:t xml:space="preserve"> Semantic</w:t>
      </w:r>
      <w:r w:rsidR="00922AA4">
        <w:t>-</w:t>
      </w:r>
      <w:r w:rsidRPr="003E1E07">
        <w:t xml:space="preserve">similarity </w:t>
      </w:r>
      <w:r w:rsidR="00922AA4">
        <w:t xml:space="preserve">based </w:t>
      </w:r>
      <w:r w:rsidRPr="003E1E07">
        <w:t>matrix of gene ontology terms from AAA associated genes.</w:t>
      </w:r>
      <w:r w:rsidR="003E1E07">
        <w:t xml:space="preserve"> The rows and columns of the matrix represent the different enriched terms. This distance matrix is done using Lin as semantic similarity measure.</w:t>
      </w:r>
      <w:r w:rsidR="003E1E07">
        <w:cr/>
      </w:r>
    </w:p>
    <w:p w14:paraId="74700E8C" w14:textId="77777777" w:rsidR="0089583D" w:rsidRDefault="0089583D" w:rsidP="0089583D"/>
    <w:p w14:paraId="09EAF68A" w14:textId="77777777" w:rsidR="0089583D" w:rsidRDefault="0089583D" w:rsidP="0089583D"/>
    <w:p w14:paraId="1600D258" w14:textId="77777777" w:rsidR="0089583D" w:rsidRDefault="0089583D" w:rsidP="0089583D">
      <w:pPr>
        <w:jc w:val="center"/>
      </w:pPr>
      <w:r>
        <w:rPr>
          <w:noProof/>
        </w:rPr>
        <w:lastRenderedPageBreak/>
        <w:drawing>
          <wp:inline distT="114300" distB="114300" distL="114300" distR="114300" wp14:anchorId="0F9FF285" wp14:editId="06279503">
            <wp:extent cx="5943600" cy="2933700"/>
            <wp:effectExtent l="12700" t="12700" r="12700" b="12700"/>
            <wp:docPr id="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37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536F85A3" w14:textId="759EBC29" w:rsidR="00E479E5" w:rsidRDefault="0089583D" w:rsidP="00017322">
      <w:pPr>
        <w:jc w:val="both"/>
      </w:pPr>
      <w:r w:rsidRPr="003E1E07">
        <w:rPr>
          <w:b/>
        </w:rPr>
        <w:t xml:space="preserve">Supplementary Figure </w:t>
      </w:r>
      <w:r w:rsidR="003C22EC">
        <w:rPr>
          <w:b/>
        </w:rPr>
        <w:t>3</w:t>
      </w:r>
      <w:r w:rsidRPr="003E1E07">
        <w:rPr>
          <w:b/>
        </w:rPr>
        <w:t>.</w:t>
      </w:r>
      <w:r w:rsidRPr="003E1E07">
        <w:t xml:space="preserve"> Dendrogram of gene ontology terms from AAA associated genes</w:t>
      </w:r>
      <w:r w:rsidR="00922AA4">
        <w:t xml:space="preserve"> semantic-similarity based distance matrix</w:t>
      </w:r>
      <w:r w:rsidR="00017322">
        <w:t xml:space="preserve">. </w:t>
      </w:r>
      <w:r w:rsidR="003E1E07" w:rsidRPr="003E1E07">
        <w:t xml:space="preserve">The number of clusters </w:t>
      </w:r>
      <w:r w:rsidR="003E1E07">
        <w:t>was</w:t>
      </w:r>
      <w:r w:rsidR="003E1E07" w:rsidRPr="003E1E07">
        <w:t xml:space="preserve"> calculated using a dynamic cut tree algorithm.</w:t>
      </w:r>
      <w:r w:rsidR="003E1E07">
        <w:t xml:space="preserve"> The wordcloud </w:t>
      </w:r>
      <w:r w:rsidR="00017322">
        <w:t>visualizes the</w:t>
      </w:r>
      <w:r w:rsidR="003E1E07">
        <w:t xml:space="preserve"> interpretation of the clusters in the</w:t>
      </w:r>
      <w:r w:rsidR="00922AA4">
        <w:t xml:space="preserve"> </w:t>
      </w:r>
      <w:r w:rsidR="003E1E07">
        <w:t xml:space="preserve">dendrogram. </w:t>
      </w:r>
      <w:r w:rsidR="00922AA4">
        <w:t>The</w:t>
      </w:r>
      <w:r w:rsidR="003E1E07">
        <w:t xml:space="preserve"> wordcloud shows</w:t>
      </w:r>
      <w:r w:rsidR="00922AA4">
        <w:t xml:space="preserve"> </w:t>
      </w:r>
      <w:r w:rsidR="003E1E07">
        <w:t>only the most frequent terms within each cluster.</w:t>
      </w:r>
    </w:p>
    <w:sectPr w:rsidR="00E47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A75D9"/>
    <w:multiLevelType w:val="multilevel"/>
    <w:tmpl w:val="BFA4A9C0"/>
    <w:lvl w:ilvl="0">
      <w:numFmt w:val="bullet"/>
      <w:lvlText w:val="*"/>
      <w:lvlJc w:val="left"/>
      <w:pPr>
        <w:ind w:left="275" w:hanging="156"/>
      </w:pPr>
      <w:rPr>
        <w:rFonts w:ascii="Arial" w:eastAsia="Arial" w:hAnsi="Arial" w:cs="Arial"/>
        <w:sz w:val="24"/>
        <w:szCs w:val="24"/>
      </w:rPr>
    </w:lvl>
    <w:lvl w:ilvl="1">
      <w:start w:val="1"/>
      <w:numFmt w:val="lowerLetter"/>
      <w:lvlText w:val="%2"/>
      <w:lvlJc w:val="left"/>
      <w:pPr>
        <w:ind w:left="4257" w:hanging="3592"/>
      </w:pPr>
    </w:lvl>
    <w:lvl w:ilvl="2">
      <w:start w:val="1"/>
      <w:numFmt w:val="lowerLetter"/>
      <w:lvlText w:val="%2-%3"/>
      <w:lvlJc w:val="left"/>
      <w:pPr>
        <w:ind w:left="2719" w:hanging="214"/>
      </w:pPr>
      <w:rPr>
        <w:rFonts w:ascii="Arial" w:eastAsia="Arial" w:hAnsi="Arial" w:cs="Arial"/>
        <w:color w:val="1F1818"/>
        <w:sz w:val="12"/>
        <w:szCs w:val="12"/>
      </w:rPr>
    </w:lvl>
    <w:lvl w:ilvl="3">
      <w:numFmt w:val="bullet"/>
      <w:lvlText w:val="•"/>
      <w:lvlJc w:val="left"/>
      <w:pPr>
        <w:ind w:left="3950" w:hanging="12"/>
      </w:pPr>
      <w:rPr>
        <w:rFonts w:ascii="Times New Roman" w:eastAsia="Times New Roman" w:hAnsi="Times New Roman" w:cs="Times New Roman"/>
        <w:color w:val="1F1818"/>
        <w:sz w:val="6"/>
        <w:szCs w:val="6"/>
      </w:rPr>
    </w:lvl>
    <w:lvl w:ilvl="4">
      <w:numFmt w:val="bullet"/>
      <w:lvlText w:val="•"/>
      <w:lvlJc w:val="left"/>
      <w:pPr>
        <w:ind w:left="4260" w:hanging="12"/>
      </w:pPr>
    </w:lvl>
    <w:lvl w:ilvl="5">
      <w:numFmt w:val="bullet"/>
      <w:lvlText w:val="•"/>
      <w:lvlJc w:val="left"/>
      <w:pPr>
        <w:ind w:left="4056" w:hanging="11"/>
      </w:pPr>
    </w:lvl>
    <w:lvl w:ilvl="6">
      <w:numFmt w:val="bullet"/>
      <w:lvlText w:val="•"/>
      <w:lvlJc w:val="left"/>
      <w:pPr>
        <w:ind w:left="3853" w:hanging="12"/>
      </w:pPr>
    </w:lvl>
    <w:lvl w:ilvl="7">
      <w:numFmt w:val="bullet"/>
      <w:lvlText w:val="•"/>
      <w:lvlJc w:val="left"/>
      <w:pPr>
        <w:ind w:left="3649" w:hanging="12"/>
      </w:pPr>
    </w:lvl>
    <w:lvl w:ilvl="8">
      <w:numFmt w:val="bullet"/>
      <w:lvlText w:val="•"/>
      <w:lvlJc w:val="left"/>
      <w:pPr>
        <w:ind w:left="3446" w:hanging="11"/>
      </w:pPr>
    </w:lvl>
  </w:abstractNum>
  <w:abstractNum w:abstractNumId="1" w15:restartNumberingAfterBreak="0">
    <w:nsid w:val="640C7D5C"/>
    <w:multiLevelType w:val="multilevel"/>
    <w:tmpl w:val="FF9A5FB6"/>
    <w:lvl w:ilvl="0">
      <w:numFmt w:val="bullet"/>
      <w:lvlText w:val="*"/>
      <w:lvlJc w:val="left"/>
      <w:pPr>
        <w:ind w:left="275" w:hanging="156"/>
      </w:pPr>
      <w:rPr>
        <w:rFonts w:ascii="Arial" w:eastAsia="Arial" w:hAnsi="Arial" w:cs="Arial" w:hint="default"/>
        <w:w w:val="100"/>
        <w:sz w:val="24"/>
        <w:szCs w:val="24"/>
      </w:rPr>
    </w:lvl>
    <w:lvl w:ilvl="1">
      <w:start w:val="1"/>
      <w:numFmt w:val="lowerLetter"/>
      <w:lvlText w:val="%2"/>
      <w:lvlJc w:val="left"/>
      <w:pPr>
        <w:ind w:left="4257" w:hanging="3592"/>
        <w:jc w:val="right"/>
      </w:pPr>
      <w:rPr>
        <w:rFonts w:hint="default"/>
        <w:w w:val="106"/>
      </w:rPr>
    </w:lvl>
    <w:lvl w:ilvl="2">
      <w:start w:val="1"/>
      <w:numFmt w:val="lowerLetter"/>
      <w:lvlText w:val="%2-%3"/>
      <w:lvlJc w:val="left"/>
      <w:pPr>
        <w:ind w:left="2719" w:hanging="214"/>
      </w:pPr>
      <w:rPr>
        <w:rFonts w:ascii="Arial" w:eastAsia="Arial" w:hAnsi="Arial" w:cs="Arial" w:hint="default"/>
        <w:color w:val="1F1818"/>
        <w:spacing w:val="-11"/>
        <w:w w:val="104"/>
        <w:sz w:val="12"/>
        <w:szCs w:val="12"/>
      </w:rPr>
    </w:lvl>
    <w:lvl w:ilvl="3">
      <w:numFmt w:val="bullet"/>
      <w:lvlText w:val="•"/>
      <w:lvlJc w:val="left"/>
      <w:pPr>
        <w:ind w:left="3950" w:hanging="12"/>
      </w:pPr>
      <w:rPr>
        <w:rFonts w:ascii="Times New Roman" w:eastAsia="Times New Roman" w:hAnsi="Times New Roman" w:cs="Times New Roman" w:hint="default"/>
        <w:color w:val="1F1818"/>
        <w:w w:val="36"/>
        <w:sz w:val="6"/>
        <w:szCs w:val="6"/>
      </w:rPr>
    </w:lvl>
    <w:lvl w:ilvl="4">
      <w:numFmt w:val="bullet"/>
      <w:lvlText w:val="•"/>
      <w:lvlJc w:val="left"/>
      <w:pPr>
        <w:ind w:left="4260" w:hanging="12"/>
      </w:pPr>
      <w:rPr>
        <w:rFonts w:hint="default"/>
      </w:rPr>
    </w:lvl>
    <w:lvl w:ilvl="5">
      <w:numFmt w:val="bullet"/>
      <w:lvlText w:val="•"/>
      <w:lvlJc w:val="left"/>
      <w:pPr>
        <w:ind w:left="4056" w:hanging="12"/>
      </w:pPr>
      <w:rPr>
        <w:rFonts w:hint="default"/>
      </w:rPr>
    </w:lvl>
    <w:lvl w:ilvl="6">
      <w:numFmt w:val="bullet"/>
      <w:lvlText w:val="•"/>
      <w:lvlJc w:val="left"/>
      <w:pPr>
        <w:ind w:left="3853" w:hanging="12"/>
      </w:pPr>
      <w:rPr>
        <w:rFonts w:hint="default"/>
      </w:rPr>
    </w:lvl>
    <w:lvl w:ilvl="7">
      <w:numFmt w:val="bullet"/>
      <w:lvlText w:val="•"/>
      <w:lvlJc w:val="left"/>
      <w:pPr>
        <w:ind w:left="3649" w:hanging="12"/>
      </w:pPr>
      <w:rPr>
        <w:rFonts w:hint="default"/>
      </w:rPr>
    </w:lvl>
    <w:lvl w:ilvl="8">
      <w:numFmt w:val="bullet"/>
      <w:lvlText w:val="•"/>
      <w:lvlJc w:val="left"/>
      <w:pPr>
        <w:ind w:left="3446" w:hanging="12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83D"/>
    <w:rsid w:val="00017322"/>
    <w:rsid w:val="003A3506"/>
    <w:rsid w:val="003C22EC"/>
    <w:rsid w:val="003E1E07"/>
    <w:rsid w:val="00542B23"/>
    <w:rsid w:val="00597F9E"/>
    <w:rsid w:val="005E7281"/>
    <w:rsid w:val="006F5766"/>
    <w:rsid w:val="00830604"/>
    <w:rsid w:val="0089583D"/>
    <w:rsid w:val="00922AA4"/>
    <w:rsid w:val="00A60E51"/>
    <w:rsid w:val="00AC0A38"/>
    <w:rsid w:val="00EF2BFB"/>
    <w:rsid w:val="00F7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13682"/>
  <w15:chartTrackingRefBased/>
  <w15:docId w15:val="{DCCD2B1E-3A20-154A-8D84-AF6E50B7E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83D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D795F5-48F3-944D-B5D8-F36335444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741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 Pratama</dc:creator>
  <cp:keywords/>
  <dc:description/>
  <cp:lastModifiedBy>Pratama, Yogi</cp:lastModifiedBy>
  <cp:revision>5</cp:revision>
  <dcterms:created xsi:type="dcterms:W3CDTF">2022-07-12T06:57:00Z</dcterms:created>
  <dcterms:modified xsi:type="dcterms:W3CDTF">2022-11-11T22:49:00Z</dcterms:modified>
</cp:coreProperties>
</file>